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itternetztabelle1hell"/>
        <w:tblpPr w:leftFromText="141" w:rightFromText="141" w:vertAnchor="page" w:horzAnchor="margin" w:tblpY="1321"/>
        <w:tblW w:w="15170" w:type="dxa"/>
        <w:tblLook w:val="04A0" w:firstRow="1" w:lastRow="0" w:firstColumn="1" w:lastColumn="0" w:noHBand="0" w:noVBand="1"/>
      </w:tblPr>
      <w:tblGrid>
        <w:gridCol w:w="1910"/>
        <w:gridCol w:w="786"/>
        <w:gridCol w:w="1442"/>
        <w:gridCol w:w="2426"/>
        <w:gridCol w:w="2140"/>
        <w:gridCol w:w="1712"/>
        <w:gridCol w:w="2979"/>
        <w:gridCol w:w="907"/>
        <w:gridCol w:w="868"/>
      </w:tblGrid>
      <w:tr w:rsidR="006677B3" w:rsidRPr="006677B3" w:rsidTr="00294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Case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Sex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Age at onset of symptoms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Localization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Duration</w:t>
            </w:r>
          </w:p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(Remission of pain)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Pain intensity (VAS) at diagnosis</w:t>
            </w:r>
          </w:p>
        </w:tc>
        <w:tc>
          <w:tcPr>
            <w:tcW w:w="2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Mutation</w:t>
            </w:r>
          </w:p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>(amino acid change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LP </w:t>
            </w:r>
            <w:r w:rsidRPr="006677B3">
              <w:rPr>
                <w:rFonts w:ascii="Times New Roman" w:hAnsi="Times New Roman" w:cs="Times New Roman"/>
              </w:rPr>
              <w:t>(µg/l)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90036" w:rsidRPr="006677B3" w:rsidRDefault="00390036" w:rsidP="00294C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P </w:t>
            </w:r>
            <w:r w:rsidRPr="006677B3">
              <w:rPr>
                <w:rFonts w:ascii="Times New Roman" w:hAnsi="Times New Roman" w:cs="Times New Roman"/>
              </w:rPr>
              <w:t xml:space="preserve"> (U/L)</w:t>
            </w:r>
          </w:p>
        </w:tc>
      </w:tr>
      <w:tr w:rsidR="006677B3" w:rsidRPr="006677B3" w:rsidTr="006677B3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1</w:t>
            </w:r>
          </w:p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(Case 1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 xml:space="preserve">Talus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Calcaneu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6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c.1001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(p.Gly334Asp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38,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6677B3" w:rsidRPr="006677B3" w:rsidTr="006677B3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2</w:t>
            </w:r>
          </w:p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(Case 3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Distal fibula, talus, and calcaneus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tabs>
                <w:tab w:val="center" w:pos="1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bookmarkStart w:id="0" w:name="OLE_LINK1"/>
            <w:r w:rsidRPr="006677B3">
              <w:rPr>
                <w:rFonts w:ascii="Times New Roman" w:hAnsi="Times New Roman" w:cs="Times New Roman"/>
                <w:lang w:val="en-US"/>
              </w:rPr>
              <w:t>12 month</w:t>
            </w:r>
          </w:p>
          <w:bookmarkEnd w:id="0"/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535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A179T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6,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6677B3" w:rsidRPr="006677B3" w:rsidTr="006677B3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3</w:t>
            </w:r>
          </w:p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(Case 4)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Femoral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head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/ Stress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fracture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Surgery after 5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c.746G&gt;T &amp; c.625A&gt;T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p.Gly249Val &amp; p.Met209Leu</w:t>
            </w: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677B3" w:rsidRPr="006677B3" w:rsidTr="006677B3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Talus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4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212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R71H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 xml:space="preserve">Femoral condyles and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tibial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 xml:space="preserve"> plateau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6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500C&gt;T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T167M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0,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Femuoral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head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6 month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1132&gt;T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D378Y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5,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 xml:space="preserve">Distal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tibia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3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571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c.1171delC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77,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Metatarsale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IV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3 month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c.199C&gt;T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p.Ala40Val/p.A40V</w:t>
            </w:r>
            <w:r w:rsidRPr="006677B3">
              <w:rPr>
                <w:rFonts w:ascii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889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 xml:space="preserve">Talus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Calcaneu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6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340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A114T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 xml:space="preserve">Tibia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plateau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tabs>
                <w:tab w:val="center" w:pos="120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5 month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571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E191K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7,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 xml:space="preserve">Talus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and</w:t>
            </w:r>
            <w:proofErr w:type="spellEnd"/>
            <w:r w:rsidRPr="006677B3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Calcaneu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7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571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E191K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84,8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Distal Femur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4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3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Met1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32,2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Tibia Diaphysis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9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746G&gt;T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Gly249Ser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9,7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6677B3" w:rsidRPr="006677B3" w:rsidTr="006677B3">
        <w:trPr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 xml:space="preserve">Tibia </w:t>
            </w:r>
            <w:proofErr w:type="spellStart"/>
            <w:r w:rsidRPr="006677B3">
              <w:rPr>
                <w:rFonts w:ascii="Times New Roman" w:hAnsi="Times New Roman" w:cs="Times New Roman"/>
                <w:color w:val="000000"/>
              </w:rPr>
              <w:t>plateau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677B3">
              <w:rPr>
                <w:rFonts w:ascii="Times New Roman" w:hAnsi="Times New Roman" w:cs="Times New Roman"/>
                <w:lang w:val="en-US"/>
              </w:rPr>
              <w:t>7 month</w:t>
            </w:r>
          </w:p>
        </w:tc>
        <w:tc>
          <w:tcPr>
            <w:tcW w:w="17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c.571G&gt;A</w:t>
            </w:r>
          </w:p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(</w:t>
            </w:r>
            <w:r w:rsidRPr="006677B3">
              <w:rPr>
                <w:rFonts w:ascii="Times New Roman" w:hAnsi="Times New Roman" w:cs="Times New Roman"/>
                <w:color w:val="000000"/>
              </w:rPr>
              <w:t>p.E191K</w:t>
            </w:r>
            <w:r w:rsidRPr="006677B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23,6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677B3" w:rsidRPr="006677B3" w:rsidRDefault="006677B3" w:rsidP="0066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677B3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</w:tbl>
    <w:p w:rsidR="006677B3" w:rsidRPr="006677B3" w:rsidRDefault="006677B3" w:rsidP="006677B3">
      <w:pPr>
        <w:rPr>
          <w:rFonts w:ascii="Times New Roman" w:hAnsi="Times New Roman" w:cs="Times New Roman"/>
          <w:lang w:val="en-US"/>
        </w:rPr>
      </w:pPr>
      <w:bookmarkStart w:id="1" w:name="_GoBack"/>
      <w:bookmarkEnd w:id="1"/>
    </w:p>
    <w:p w:rsidR="006677B3" w:rsidRPr="006677B3" w:rsidRDefault="006677B3" w:rsidP="006677B3">
      <w:pPr>
        <w:rPr>
          <w:rFonts w:ascii="Times New Roman" w:hAnsi="Times New Roman" w:cs="Times New Roman"/>
          <w:lang w:val="en-US"/>
        </w:rPr>
      </w:pPr>
      <w:r w:rsidRPr="006677B3">
        <w:rPr>
          <w:rFonts w:ascii="Times New Roman" w:hAnsi="Times New Roman" w:cs="Times New Roman"/>
          <w:b/>
          <w:lang w:val="en-US"/>
        </w:rPr>
        <w:t xml:space="preserve">Supplemental </w:t>
      </w:r>
      <w:r w:rsidRPr="006677B3">
        <w:rPr>
          <w:rFonts w:ascii="Times New Roman" w:hAnsi="Times New Roman" w:cs="Times New Roman"/>
          <w:b/>
          <w:lang w:val="en-US"/>
        </w:rPr>
        <w:t>Table 1:</w:t>
      </w:r>
      <w:r w:rsidRPr="006677B3">
        <w:rPr>
          <w:rFonts w:ascii="Times New Roman" w:hAnsi="Times New Roman" w:cs="Times New Roman"/>
          <w:lang w:val="en-US"/>
        </w:rPr>
        <w:t xml:space="preserve"> </w:t>
      </w:r>
      <w:r w:rsidRPr="006677B3">
        <w:rPr>
          <w:rFonts w:ascii="Times New Roman" w:hAnsi="Times New Roman" w:cs="Times New Roman"/>
          <w:lang w:val="en-GB"/>
        </w:rPr>
        <w:t xml:space="preserve">Characteristics of patients with BME </w:t>
      </w:r>
      <w:r w:rsidRPr="006677B3">
        <w:rPr>
          <w:rFonts w:ascii="Times New Roman" w:hAnsi="Times New Roman" w:cs="Times New Roman"/>
          <w:lang w:val="en-US"/>
        </w:rPr>
        <w:t xml:space="preserve"> </w:t>
      </w:r>
    </w:p>
    <w:p w:rsidR="00BB4A9E" w:rsidRPr="0068298F" w:rsidRDefault="00BB4A9E">
      <w:pPr>
        <w:rPr>
          <w:lang w:val="en-US"/>
        </w:rPr>
      </w:pPr>
    </w:p>
    <w:sectPr w:rsidR="00BB4A9E" w:rsidRPr="0068298F" w:rsidSect="00F75E6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469"/>
    <w:rsid w:val="0003298D"/>
    <w:rsid w:val="00076A2F"/>
    <w:rsid w:val="001966A3"/>
    <w:rsid w:val="00220458"/>
    <w:rsid w:val="0028672F"/>
    <w:rsid w:val="00294C93"/>
    <w:rsid w:val="00333B34"/>
    <w:rsid w:val="0035113D"/>
    <w:rsid w:val="00390036"/>
    <w:rsid w:val="00405E8C"/>
    <w:rsid w:val="004C298C"/>
    <w:rsid w:val="004D7E4B"/>
    <w:rsid w:val="00594C96"/>
    <w:rsid w:val="005A559F"/>
    <w:rsid w:val="005B30F6"/>
    <w:rsid w:val="005F2400"/>
    <w:rsid w:val="005F5A29"/>
    <w:rsid w:val="005F7634"/>
    <w:rsid w:val="00630D78"/>
    <w:rsid w:val="006677B3"/>
    <w:rsid w:val="0068298F"/>
    <w:rsid w:val="006D4590"/>
    <w:rsid w:val="006D75D5"/>
    <w:rsid w:val="00866FC9"/>
    <w:rsid w:val="00894A2A"/>
    <w:rsid w:val="008C7AE1"/>
    <w:rsid w:val="008E2B30"/>
    <w:rsid w:val="00982236"/>
    <w:rsid w:val="00984E19"/>
    <w:rsid w:val="009F60F7"/>
    <w:rsid w:val="00AA483F"/>
    <w:rsid w:val="00AB4F77"/>
    <w:rsid w:val="00AD2491"/>
    <w:rsid w:val="00B71A5E"/>
    <w:rsid w:val="00BA6A33"/>
    <w:rsid w:val="00BB4A9E"/>
    <w:rsid w:val="00BE2E31"/>
    <w:rsid w:val="00C6325A"/>
    <w:rsid w:val="00CC22AC"/>
    <w:rsid w:val="00CD3B66"/>
    <w:rsid w:val="00D429EB"/>
    <w:rsid w:val="00D849BC"/>
    <w:rsid w:val="00DB3840"/>
    <w:rsid w:val="00DB44F6"/>
    <w:rsid w:val="00E47417"/>
    <w:rsid w:val="00E53A46"/>
    <w:rsid w:val="00E65469"/>
    <w:rsid w:val="00E92E4C"/>
    <w:rsid w:val="00EF49A0"/>
    <w:rsid w:val="00EF58A2"/>
    <w:rsid w:val="00F13B43"/>
    <w:rsid w:val="00F666D4"/>
    <w:rsid w:val="00F75E6A"/>
    <w:rsid w:val="00F8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72FCBF9-51C4-43CE-BEA5-E978DD683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546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654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E65469"/>
    <w:rPr>
      <w:b/>
      <w:bCs/>
      <w:i w:val="0"/>
      <w:iCs w:val="0"/>
    </w:rPr>
  </w:style>
  <w:style w:type="table" w:styleId="Gitternetztabelle1hell">
    <w:name w:val="Grid Table 1 Light"/>
    <w:basedOn w:val="NormaleTabelle"/>
    <w:uiPriority w:val="46"/>
    <w:rsid w:val="00CC22A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t1">
    <w:name w:val="st1"/>
    <w:basedOn w:val="Absatz-Standardschriftart"/>
    <w:rsid w:val="00EF4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53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8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Schmidt</dc:creator>
  <cp:keywords/>
  <dc:description/>
  <cp:lastModifiedBy>Tobias Schmidt</cp:lastModifiedBy>
  <cp:revision>3</cp:revision>
  <dcterms:created xsi:type="dcterms:W3CDTF">2019-05-18T07:21:00Z</dcterms:created>
  <dcterms:modified xsi:type="dcterms:W3CDTF">2019-05-19T12:40:00Z</dcterms:modified>
</cp:coreProperties>
</file>